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91F9D" w:rsidRPr="00B27F37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B27F37">
        <w:rPr>
          <w:rFonts w:ascii="Calibri" w:hAnsi="Calibri" w:cs="Calibri" w:hint="eastAsia"/>
          <w:b/>
          <w:bCs/>
        </w:rPr>
        <w:t>Supplementary table 5</w:t>
      </w:r>
      <w:r w:rsidR="00B27F37" w:rsidRPr="00B27F37">
        <w:rPr>
          <w:rFonts w:ascii="Calibri" w:hAnsi="Calibri" w:cs="Calibri" w:hint="eastAsia"/>
          <w:b/>
          <w:bCs/>
        </w:rPr>
        <w:t>.</w:t>
      </w:r>
      <w:r w:rsidRPr="00B27F37">
        <w:rPr>
          <w:rFonts w:ascii="Calibri" w:hAnsi="Calibri" w:cs="Calibri" w:hint="eastAsia"/>
          <w:b/>
          <w:bCs/>
        </w:rPr>
        <w:t xml:space="preserve"> Deaths</w:t>
      </w:r>
      <w:r w:rsidR="00B27F37" w:rsidRPr="00B27F37">
        <w:rPr>
          <w:rFonts w:ascii="Calibri" w:hAnsi="Calibri" w:cs="Calibri" w:hint="eastAsia"/>
          <w:b/>
          <w:bCs/>
        </w:rPr>
        <w:t xml:space="preserve"> of r</w:t>
      </w:r>
      <w:r w:rsidRPr="00B27F37">
        <w:rPr>
          <w:rFonts w:ascii="Calibri" w:hAnsi="Calibri" w:cs="Calibri" w:hint="eastAsia"/>
          <w:b/>
          <w:bCs/>
        </w:rPr>
        <w:t>heumatic heart disease</w:t>
      </w:r>
      <w:r w:rsidR="00B27F37" w:rsidRPr="00B27F37">
        <w:rPr>
          <w:rFonts w:ascii="Calibri" w:hAnsi="Calibri" w:cs="Calibri" w:hint="eastAsia"/>
          <w:b/>
          <w:bCs/>
        </w:rPr>
        <w:t xml:space="preserve"> due to l</w:t>
      </w:r>
      <w:r w:rsidRPr="00B27F37">
        <w:rPr>
          <w:rFonts w:ascii="Calibri" w:hAnsi="Calibri" w:cs="Calibri" w:hint="eastAsia"/>
          <w:b/>
          <w:bCs/>
        </w:rPr>
        <w:t>ead exposure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691F9D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691F9D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2 to -1.56)</w:t>
            </w:r>
          </w:p>
        </w:tc>
      </w:tr>
      <w:tr w:rsidR="00691F9D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6 to -4.7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2 to -3.9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2 to -2.5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5 to -2.0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2.3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8 to -3.2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1 to -2.4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1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4 to -2.9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 to -1.7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3 to -3.4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7 to -2.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9 to -1.7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 to -3.4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9 to -4.0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6 to 1.4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9 to -3.3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5 to -5.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3 to -2.9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Plurinational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 to -3.1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1 to -4.6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3 to -4.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8 to -3.8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2 to -2.8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2 to -4.9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8 to -0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8 to -2.4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2 to -4.8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1 to -3.7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6 to -2.5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9 to -2.8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8 to -0.7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7 to -1.2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8 to -5.9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6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2 to -4.9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69 to -6.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1 to -2.8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5 to -3.1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2 to -3.9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 to -3.6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 to -2.1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1 to -2.6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7 to -3.3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2 to -4.7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614266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614266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9 to -2.5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4 to -0.6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4 to -0.7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9 to -4.2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6 to -2.8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1 to -3.7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2 to -1.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2 to -3.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8 to -3.1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3 to -3.0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3 to -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4 to -2.8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2 to -4.5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4 to -2.7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3 to -3.4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6 to -2.7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8 to -5.9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7 to -2.3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2 to -3.7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1.4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2 to 3.0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1 to -1.5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2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4 to -2.7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9 to -3.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8 to -4.2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1 to -4.7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9 to -3.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7 to -2.0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3 to -2.7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5 to -3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 to -2.7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1 to -0.7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6 to -5.1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4 to -3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6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7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2 to -2.2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5 to -4.7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9 to -2.8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4 to -4.1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 to -3.5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5 to -2.1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3 to -2.6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8 to -3.4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1 to -3.4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7 to -4.7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6 to -4.6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5 to -2.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6 to -1.4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9 to -4.3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3 to -2.6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9 to -3.3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45 to -4.2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2 to -4.8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 to -1.5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6 to -1.9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6 to -3.5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6 to -4.9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6 to -2.9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5 to -2.1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5 to -5.5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3 to -5.3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1 to -2.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5 to -2.7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5 to -2.5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3 to -4.0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2 to -5.5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7 to -5.2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6 to -3.3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2 to -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2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6 to -0.8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 to -3.0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6 to -1.5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 to -3.6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2 to -3.5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2 to -1.6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8 to -1.9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4 to -0.3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 to -3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1 to -3.6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6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5 to -3.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2 to -3.5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5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4 to -3.1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9 to -3.1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1 to -4.1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9 to -1.2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 to -3.4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9 to -4.0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1 to -4.7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 to -0.8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2 to -1.9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1 to -3.2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49 to 0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75 to -6.2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6 to -3.9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6 to -4.3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2 to -3.6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5 to -4.2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2 to -4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1 to -5.2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7 to -4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8 to -4.0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2 to -5.1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2 to -4.9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4 to -3.8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2 to -2.2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3 to -1.5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5 to -5.1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 to -2.5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1 to -2.2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 to -6.8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6 to -1.9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9 to -7.1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1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4 to -2.4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3 to -1.5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3 to -1.4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2 to -2.0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5 to -1.8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7 to -2.9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9 to -3.8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3 to -3.3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9 to -3.2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7 to -2.8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5 to -4.8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25 to -6.4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5 to -6.8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8 to -2.9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9.33 to -8.4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4 to -1.9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6 to -2.32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 to -4.0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 to -2.7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 to -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6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2 to -2.5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 to -3.2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8 to -2.5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6 to -1.5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3 to -4.3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7 to -4.5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3 to -2.7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1 to -3.9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9 to -3.44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6 to -1.3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2 to -0.7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1 to -1.28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3 to -4.01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2 to -3.65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7 to -2.09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1 to -1.76)</w:t>
            </w:r>
          </w:p>
        </w:tc>
      </w:tr>
      <w:tr w:rsidR="00691F9D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1F9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8 to -0.41)</w:t>
            </w:r>
          </w:p>
        </w:tc>
      </w:tr>
    </w:tbl>
    <w:p w:rsidR="00691F9D" w:rsidRDefault="00691F9D">
      <w:pPr>
        <w:rPr>
          <w:rFonts w:ascii="Calibri" w:hAnsi="Calibri" w:cs="Calibri"/>
        </w:rPr>
      </w:pPr>
    </w:p>
    <w:sectPr w:rsidR="00691F9D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E315A" w:rsidRDefault="00EE315A">
      <w:pPr>
        <w:spacing w:before="120" w:after="120"/>
      </w:pPr>
      <w:r>
        <w:separator/>
      </w:r>
    </w:p>
  </w:endnote>
  <w:endnote w:type="continuationSeparator" w:id="0">
    <w:p w:rsidR="00EE315A" w:rsidRDefault="00EE315A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91F9D" w:rsidRDefault="00000000">
    <w:pPr>
      <w:pStyle w:val="a7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91F9D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691F9D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E315A" w:rsidRDefault="00EE315A">
      <w:pPr>
        <w:spacing w:before="120" w:after="120"/>
      </w:pPr>
      <w:r>
        <w:separator/>
      </w:r>
    </w:p>
  </w:footnote>
  <w:footnote w:type="continuationSeparator" w:id="0">
    <w:p w:rsidR="00EE315A" w:rsidRDefault="00EE315A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519D"/>
    <w:rsid w:val="00275B7E"/>
    <w:rsid w:val="00277FAD"/>
    <w:rsid w:val="002811D0"/>
    <w:rsid w:val="00283E27"/>
    <w:rsid w:val="002857F2"/>
    <w:rsid w:val="00290728"/>
    <w:rsid w:val="00292C8E"/>
    <w:rsid w:val="00297054"/>
    <w:rsid w:val="002977FC"/>
    <w:rsid w:val="002A032E"/>
    <w:rsid w:val="002A500F"/>
    <w:rsid w:val="002A5F8B"/>
    <w:rsid w:val="002B3D3E"/>
    <w:rsid w:val="002B5CD2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3A4B"/>
    <w:rsid w:val="00425D65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4266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783"/>
    <w:rsid w:val="006556AD"/>
    <w:rsid w:val="00655812"/>
    <w:rsid w:val="006605E0"/>
    <w:rsid w:val="006616B0"/>
    <w:rsid w:val="00664E43"/>
    <w:rsid w:val="0067050D"/>
    <w:rsid w:val="006773C1"/>
    <w:rsid w:val="0068535A"/>
    <w:rsid w:val="00691F9D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9E8"/>
    <w:rsid w:val="008B493D"/>
    <w:rsid w:val="008B66D8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27F37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307F"/>
    <w:rsid w:val="00B6729D"/>
    <w:rsid w:val="00B70BBF"/>
    <w:rsid w:val="00B72574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315A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405649E"/>
    <w:rsid w:val="064B4C98"/>
    <w:rsid w:val="1A403D7F"/>
    <w:rsid w:val="20936C23"/>
    <w:rsid w:val="20AC6D4C"/>
    <w:rsid w:val="25905593"/>
    <w:rsid w:val="2B945A14"/>
    <w:rsid w:val="2F841DEA"/>
    <w:rsid w:val="302105A3"/>
    <w:rsid w:val="31886288"/>
    <w:rsid w:val="37895AD7"/>
    <w:rsid w:val="423D3DAA"/>
    <w:rsid w:val="44B053AC"/>
    <w:rsid w:val="4D05700C"/>
    <w:rsid w:val="4F512F45"/>
    <w:rsid w:val="50FF2AAD"/>
    <w:rsid w:val="520C4DEA"/>
    <w:rsid w:val="544870B1"/>
    <w:rsid w:val="544F2A63"/>
    <w:rsid w:val="550C30F7"/>
    <w:rsid w:val="56AA5EA5"/>
    <w:rsid w:val="589C29DB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721BE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autoRedefine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autoRedefine/>
    <w:qFormat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1</Words>
  <Characters>14601</Characters>
  <Application>Microsoft Office Word</Application>
  <DocSecurity>0</DocSecurity>
  <Lines>121</Lines>
  <Paragraphs>34</Paragraphs>
  <ScaleCrop>false</ScaleCrop>
  <Company/>
  <LinksUpToDate>false</LinksUpToDate>
  <CharactersWithSpaces>1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1</cp:revision>
  <dcterms:created xsi:type="dcterms:W3CDTF">2023-01-08T03:16:00Z</dcterms:created>
  <dcterms:modified xsi:type="dcterms:W3CDTF">2024-04-18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